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39E" w:rsidRDefault="00626F62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C52754">
        <w:rPr>
          <w:rFonts w:ascii="Times New Roman" w:hAnsi="Times New Roman" w:cs="Times New Roman"/>
          <w:b/>
          <w:szCs w:val="20"/>
        </w:rPr>
        <w:t>T</w:t>
      </w:r>
      <w:r w:rsidR="00751AE7" w:rsidRPr="00C52754">
        <w:rPr>
          <w:rFonts w:ascii="Times New Roman" w:hAnsi="Times New Roman" w:cs="Times New Roman"/>
          <w:b/>
          <w:szCs w:val="20"/>
        </w:rPr>
        <w:t>able</w:t>
      </w:r>
      <w:r w:rsidRPr="00C52754">
        <w:rPr>
          <w:rFonts w:ascii="Times New Roman" w:hAnsi="Times New Roman" w:cs="Times New Roman"/>
          <w:b/>
          <w:szCs w:val="20"/>
        </w:rPr>
        <w:t xml:space="preserve"> S10</w:t>
      </w:r>
      <w:r w:rsidR="009B5BAD" w:rsidRPr="00C52754">
        <w:rPr>
          <w:rFonts w:ascii="Times New Roman" w:hAnsi="Times New Roman" w:cs="Times New Roman"/>
          <w:b/>
          <w:szCs w:val="20"/>
        </w:rPr>
        <w:t xml:space="preserve"> </w:t>
      </w:r>
      <w:r w:rsidR="00863C33" w:rsidRPr="00C52754">
        <w:rPr>
          <w:rFonts w:ascii="Times New Roman" w:hAnsi="Times New Roman" w:cs="Times New Roman"/>
          <w:szCs w:val="20"/>
        </w:rPr>
        <w:t>S</w:t>
      </w:r>
      <w:r w:rsidR="009B5BAD" w:rsidRPr="00C52754">
        <w:rPr>
          <w:rFonts w:ascii="Times New Roman" w:hAnsi="Times New Roman" w:cs="Times New Roman"/>
          <w:szCs w:val="20"/>
        </w:rPr>
        <w:t xml:space="preserve">ubgroup analyses of </w:t>
      </w:r>
      <w:r w:rsidR="0008439E" w:rsidRPr="00C52754">
        <w:rPr>
          <w:rFonts w:ascii="Times New Roman" w:hAnsi="Times New Roman" w:cs="Times New Roman"/>
          <w:szCs w:val="20"/>
        </w:rPr>
        <w:t>crude and adjusted odd</w:t>
      </w:r>
      <w:r w:rsidR="00882543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08439E" w:rsidRPr="00C52754">
        <w:rPr>
          <w:rFonts w:ascii="Times New Roman" w:hAnsi="Times New Roman" w:cs="Times New Roman"/>
          <w:szCs w:val="20"/>
        </w:rPr>
        <w:t xml:space="preserve"> ratios of influenza and </w:t>
      </w:r>
      <w:r w:rsidR="00E75276" w:rsidRPr="00C52754">
        <w:rPr>
          <w:rFonts w:ascii="Times New Roman" w:hAnsi="Times New Roman" w:cs="Times New Roman"/>
          <w:szCs w:val="20"/>
        </w:rPr>
        <w:t>URI</w:t>
      </w:r>
      <w:r w:rsidR="0008439E" w:rsidRPr="00C52754">
        <w:rPr>
          <w:rFonts w:ascii="Times New Roman" w:hAnsi="Times New Roman" w:cs="Times New Roman"/>
          <w:szCs w:val="20"/>
        </w:rPr>
        <w:t xml:space="preserve"> (previous </w:t>
      </w:r>
      <w:r w:rsidR="00D26E4F" w:rsidRPr="00C52754">
        <w:rPr>
          <w:rFonts w:ascii="Times New Roman" w:hAnsi="Times New Roman" w:cs="Times New Roman"/>
          <w:szCs w:val="20"/>
        </w:rPr>
        <w:t xml:space="preserve">15-45, 15-90, </w:t>
      </w:r>
      <w:r w:rsidR="0008439E" w:rsidRPr="00C52754">
        <w:rPr>
          <w:rFonts w:ascii="Times New Roman" w:hAnsi="Times New Roman" w:cs="Times New Roman"/>
          <w:szCs w:val="20"/>
        </w:rPr>
        <w:t>31-90</w:t>
      </w:r>
      <w:r w:rsidR="00D26E4F" w:rsidRPr="00C52754">
        <w:rPr>
          <w:rFonts w:ascii="Times New Roman" w:hAnsi="Times New Roman" w:cs="Times New Roman"/>
          <w:szCs w:val="20"/>
        </w:rPr>
        <w:t>, and</w:t>
      </w:r>
      <w:r w:rsidR="0008439E" w:rsidRPr="00C52754">
        <w:rPr>
          <w:rFonts w:ascii="Times New Roman" w:hAnsi="Times New Roman" w:cs="Times New Roman"/>
          <w:szCs w:val="20"/>
        </w:rPr>
        <w:t xml:space="preserve"> </w:t>
      </w:r>
      <w:r w:rsidR="00D26E4F" w:rsidRPr="00C52754">
        <w:rPr>
          <w:rFonts w:ascii="Times New Roman" w:hAnsi="Times New Roman" w:cs="Times New Roman"/>
          <w:szCs w:val="20"/>
        </w:rPr>
        <w:t xml:space="preserve">1-365 </w:t>
      </w:r>
      <w:r w:rsidR="0008439E" w:rsidRPr="00C52754">
        <w:rPr>
          <w:rFonts w:ascii="Times New Roman" w:hAnsi="Times New Roman" w:cs="Times New Roman"/>
          <w:szCs w:val="20"/>
        </w:rPr>
        <w:t>days) for mortality in COVID-19 participants by covariate</w:t>
      </w:r>
    </w:p>
    <w:p w:rsidR="00C52754" w:rsidRPr="00C52754" w:rsidRDefault="00C52754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1617"/>
        <w:gridCol w:w="1870"/>
        <w:gridCol w:w="2154"/>
        <w:gridCol w:w="1717"/>
        <w:gridCol w:w="999"/>
        <w:gridCol w:w="1717"/>
        <w:gridCol w:w="854"/>
        <w:gridCol w:w="1773"/>
        <w:gridCol w:w="988"/>
      </w:tblGrid>
      <w:tr w:rsidR="0008439E" w:rsidRPr="00C52754" w:rsidTr="00B05634">
        <w:tc>
          <w:tcPr>
            <w:tcW w:w="662" w:type="pct"/>
            <w:gridSpan w:val="2"/>
            <w:tcBorders>
              <w:bottom w:val="nil"/>
            </w:tcBorders>
          </w:tcPr>
          <w:p w:rsidR="0008439E" w:rsidRPr="00C52754" w:rsidRDefault="0008439E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72" w:type="pct"/>
            <w:tcBorders>
              <w:bottom w:val="nil"/>
            </w:tcBorders>
          </w:tcPr>
          <w:p w:rsidR="0008439E" w:rsidRPr="00C52754" w:rsidRDefault="0008439E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 xml:space="preserve">Dead </w:t>
            </w: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participants</w:t>
            </w:r>
          </w:p>
        </w:tc>
        <w:tc>
          <w:tcPr>
            <w:tcW w:w="774" w:type="pct"/>
            <w:tcBorders>
              <w:bottom w:val="nil"/>
            </w:tcBorders>
          </w:tcPr>
          <w:p w:rsidR="0008439E" w:rsidRPr="00C52754" w:rsidRDefault="0008439E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urvived participants</w:t>
            </w:r>
          </w:p>
        </w:tc>
        <w:tc>
          <w:tcPr>
            <w:tcW w:w="289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8439E" w:rsidRPr="00C52754" w:rsidRDefault="0008439E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for mortality</w:t>
            </w:r>
          </w:p>
        </w:tc>
      </w:tr>
      <w:tr w:rsidR="00CB1EE4" w:rsidRPr="00C52754" w:rsidTr="00B05634"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C5275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C5275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7E5548" w:rsidRPr="00C52754" w:rsidTr="00B05634">
        <w:tc>
          <w:tcPr>
            <w:tcW w:w="2108" w:type="pct"/>
            <w:gridSpan w:val="4"/>
            <w:tcBorders>
              <w:top w:val="single" w:sz="4" w:space="0" w:color="auto"/>
            </w:tcBorders>
          </w:tcPr>
          <w:p w:rsidR="007E5548" w:rsidRPr="00C52754" w:rsidRDefault="007E5548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Age &lt; 50 years old ( n = 4,282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E5548" w:rsidRPr="00C52754" w:rsidTr="00B05634">
        <w:tc>
          <w:tcPr>
            <w:tcW w:w="2108" w:type="pct"/>
            <w:gridSpan w:val="4"/>
          </w:tcPr>
          <w:p w:rsidR="007E5548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7E5548" w:rsidRPr="00C52754" w:rsidRDefault="007E5548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4,27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3/4,278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32340" w:rsidRPr="00C52754" w:rsidRDefault="00F32340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32340" w:rsidRPr="00C52754" w:rsidRDefault="00F32340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/4,278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13/4,278 (2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32340" w:rsidRPr="00C52754" w:rsidRDefault="00F32340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32340" w:rsidRPr="00C52754" w:rsidRDefault="00F32340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/4,278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9/4,278 (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3084" w:type="pct"/>
            <w:gridSpan w:val="6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Age ≥ 50 years old (n = 3,788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3,55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233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9/3,555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5*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3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/3,55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1</w:t>
            </w: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/233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/3,555 (2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32340" w:rsidRPr="00C52754" w:rsidRDefault="00F32340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3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/3,55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6</w:t>
            </w: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233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5/3,555 (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*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</w:p>
        </w:tc>
      </w:tr>
      <w:tr w:rsidR="00F32340" w:rsidRPr="00C52754" w:rsidTr="00B05634">
        <w:tc>
          <w:tcPr>
            <w:tcW w:w="3084" w:type="pct"/>
            <w:gridSpan w:val="6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F32340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2</w:t>
            </w:r>
          </w:p>
        </w:tc>
      </w:tr>
      <w:tr w:rsidR="00F32340" w:rsidRPr="00C52754" w:rsidTr="00B05634">
        <w:tc>
          <w:tcPr>
            <w:tcW w:w="81" w:type="pct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32340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3 (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774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9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37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5" w:type="pct"/>
            <w:shd w:val="clear" w:color="auto" w:fill="auto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0</w:t>
            </w: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F32340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Men (n = 3,236)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32340" w:rsidRPr="00C52754" w:rsidRDefault="00F32340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3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3,1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134 (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/3,102 (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*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2</w:t>
            </w:r>
          </w:p>
        </w:tc>
      </w:tr>
      <w:tr w:rsidR="00F32340" w:rsidRPr="00C52754" w:rsidTr="00B05634">
        <w:tc>
          <w:tcPr>
            <w:tcW w:w="2108" w:type="pct"/>
            <w:gridSpan w:val="4"/>
          </w:tcPr>
          <w:p w:rsidR="00F32340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32340" w:rsidRPr="00C52754" w:rsidRDefault="00F32340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32340" w:rsidRPr="00C52754" w:rsidRDefault="00F32340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3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/3,102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4</w:t>
            </w: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134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/3,102 (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3D70A1" w:rsidRPr="00C52754" w:rsidTr="00B05634">
        <w:tc>
          <w:tcPr>
            <w:tcW w:w="2108" w:type="pct"/>
            <w:gridSpan w:val="4"/>
          </w:tcPr>
          <w:p w:rsidR="003D70A1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D70A1" w:rsidRPr="00C52754" w:rsidRDefault="003D70A1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3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/3,102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</w:t>
            </w: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134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/3,102 (1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9</w:t>
            </w:r>
          </w:p>
        </w:tc>
      </w:tr>
      <w:tr w:rsidR="003D70A1" w:rsidRPr="00C52754" w:rsidTr="00B05634">
        <w:tc>
          <w:tcPr>
            <w:tcW w:w="3084" w:type="pct"/>
            <w:gridSpan w:val="6"/>
          </w:tcPr>
          <w:p w:rsidR="003D70A1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3D70A1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*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6*</w:t>
            </w:r>
          </w:p>
        </w:tc>
      </w:tr>
      <w:tr w:rsidR="003D70A1" w:rsidRPr="00C52754" w:rsidTr="00B05634">
        <w:tc>
          <w:tcPr>
            <w:tcW w:w="81" w:type="pct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D70A1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4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774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9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37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55" w:type="pct"/>
            <w:shd w:val="clear" w:color="auto" w:fill="auto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</w:t>
            </w:r>
          </w:p>
        </w:tc>
      </w:tr>
      <w:tr w:rsidR="003D70A1" w:rsidRPr="00C52754" w:rsidTr="00B05634">
        <w:tc>
          <w:tcPr>
            <w:tcW w:w="2108" w:type="pct"/>
            <w:gridSpan w:val="4"/>
          </w:tcPr>
          <w:p w:rsidR="003D70A1" w:rsidRPr="00C52754" w:rsidRDefault="003D70A1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Women (n = 4,834)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70A1" w:rsidRPr="00C52754" w:rsidTr="00B05634">
        <w:tc>
          <w:tcPr>
            <w:tcW w:w="2108" w:type="pct"/>
            <w:gridSpan w:val="4"/>
          </w:tcPr>
          <w:p w:rsidR="003D70A1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D70A1" w:rsidRPr="00C52754" w:rsidRDefault="003D70A1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4,73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103 (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1/4,731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</w:t>
            </w:r>
          </w:p>
        </w:tc>
      </w:tr>
      <w:tr w:rsidR="003D70A1" w:rsidRPr="00C52754" w:rsidTr="00B05634">
        <w:tc>
          <w:tcPr>
            <w:tcW w:w="2108" w:type="pct"/>
            <w:gridSpan w:val="4"/>
          </w:tcPr>
          <w:p w:rsidR="003D70A1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D70A1" w:rsidRPr="00C52754" w:rsidRDefault="003D70A1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D70A1" w:rsidRPr="00C52754" w:rsidRDefault="003D70A1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0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/4,73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</w:t>
            </w: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103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69/4,731 (2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*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</w:t>
            </w:r>
          </w:p>
        </w:tc>
      </w:tr>
      <w:tr w:rsidR="006059A6" w:rsidRPr="00C52754" w:rsidTr="00B05634">
        <w:tc>
          <w:tcPr>
            <w:tcW w:w="2108" w:type="pct"/>
            <w:gridSpan w:val="4"/>
          </w:tcPr>
          <w:p w:rsidR="006059A6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6059A6" w:rsidRPr="00C52754" w:rsidRDefault="006059A6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0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/4,73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0</w:t>
            </w: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103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7/4,731 (2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4</w:t>
            </w:r>
          </w:p>
        </w:tc>
      </w:tr>
      <w:tr w:rsidR="006059A6" w:rsidRPr="00C52754" w:rsidTr="00B05634">
        <w:tc>
          <w:tcPr>
            <w:tcW w:w="3084" w:type="pct"/>
            <w:gridSpan w:val="6"/>
          </w:tcPr>
          <w:p w:rsidR="006059A6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6059A6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6059A6" w:rsidRPr="00C52754" w:rsidTr="00B05634">
        <w:tc>
          <w:tcPr>
            <w:tcW w:w="81" w:type="pct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6059A6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4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774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2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37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5" w:type="pct"/>
            <w:shd w:val="clear" w:color="auto" w:fill="auto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5</w:t>
            </w:r>
          </w:p>
        </w:tc>
      </w:tr>
      <w:tr w:rsidR="006059A6" w:rsidRPr="00C52754" w:rsidTr="00B05634">
        <w:tc>
          <w:tcPr>
            <w:tcW w:w="2108" w:type="pct"/>
            <w:gridSpan w:val="4"/>
          </w:tcPr>
          <w:p w:rsidR="006059A6" w:rsidRPr="00C52754" w:rsidRDefault="006059A6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Low income (n = 2,836)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059A6" w:rsidRPr="00C52754" w:rsidTr="00B05634">
        <w:tc>
          <w:tcPr>
            <w:tcW w:w="2108" w:type="pct"/>
            <w:gridSpan w:val="4"/>
          </w:tcPr>
          <w:p w:rsidR="006059A6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6059A6" w:rsidRPr="00C52754" w:rsidRDefault="006059A6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8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2,75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A01B3B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86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/2,750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6*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6059A6" w:rsidRPr="00C52754" w:rsidTr="00B05634">
        <w:tc>
          <w:tcPr>
            <w:tcW w:w="2108" w:type="pct"/>
            <w:gridSpan w:val="4"/>
          </w:tcPr>
          <w:p w:rsidR="006059A6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6059A6" w:rsidRPr="00C52754" w:rsidRDefault="006059A6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6059A6" w:rsidRPr="00C52754" w:rsidRDefault="006059A6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86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/2,750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8</w:t>
            </w: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86 (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8/2,750 (2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A01B3B" w:rsidRPr="00C52754" w:rsidRDefault="00A01B3B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86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/2,75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6</w:t>
            </w: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86 (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/2,750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*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1</w:t>
            </w:r>
          </w:p>
        </w:tc>
      </w:tr>
      <w:tr w:rsidR="00A01B3B" w:rsidRPr="00C52754" w:rsidTr="00B05634">
        <w:tc>
          <w:tcPr>
            <w:tcW w:w="3084" w:type="pct"/>
            <w:gridSpan w:val="6"/>
          </w:tcPr>
          <w:p w:rsidR="00A01B3B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4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9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*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6</w:t>
            </w: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Middle income (n = 3,325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8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/3,24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9189D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80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/3,245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2*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7*</w:t>
            </w: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8*</w:t>
            </w: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8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/3,24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9189D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80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/3,245 (2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7*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A01B3B" w:rsidRPr="00C52754" w:rsidRDefault="00A01B3B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A01B3B" w:rsidRPr="00C52754" w:rsidRDefault="00A01B3B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9189D" w:rsidRPr="00C52754" w:rsidRDefault="0089189D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8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/3,245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9189D" w:rsidRPr="00C52754" w:rsidTr="00B05634">
        <w:tc>
          <w:tcPr>
            <w:tcW w:w="81" w:type="pct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9189D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80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4/3,245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59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1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0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37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55" w:type="pct"/>
            <w:shd w:val="clear" w:color="auto" w:fill="auto"/>
          </w:tcPr>
          <w:p w:rsidR="0089189D" w:rsidRPr="00C52754" w:rsidRDefault="0089189D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5</w:t>
            </w:r>
          </w:p>
        </w:tc>
      </w:tr>
      <w:tr w:rsidR="00A01B3B" w:rsidRPr="00C52754" w:rsidTr="00B05634">
        <w:tc>
          <w:tcPr>
            <w:tcW w:w="3084" w:type="pct"/>
            <w:gridSpan w:val="6"/>
          </w:tcPr>
          <w:p w:rsidR="00A01B3B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A01B3B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81" w:type="pct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A01B3B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8 (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774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1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37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55" w:type="pct"/>
            <w:shd w:val="clear" w:color="auto" w:fill="auto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A01B3B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High income (n = 1,909)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1B3B" w:rsidRPr="00C52754" w:rsidTr="00B05634">
        <w:tc>
          <w:tcPr>
            <w:tcW w:w="2108" w:type="pct"/>
            <w:gridSpan w:val="4"/>
          </w:tcPr>
          <w:p w:rsidR="00A01B3B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A01B3B" w:rsidRPr="00C52754" w:rsidRDefault="00A01B3B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7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1,83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71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/1,838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4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7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/1,838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0</w:t>
            </w: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7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/1,838 (2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032E7" w:rsidRPr="00C52754" w:rsidRDefault="00F032E7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7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1,838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71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9/1,838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7</w:t>
            </w:r>
          </w:p>
        </w:tc>
      </w:tr>
      <w:tr w:rsidR="00F032E7" w:rsidRPr="00C52754" w:rsidTr="00B05634">
        <w:tc>
          <w:tcPr>
            <w:tcW w:w="3084" w:type="pct"/>
            <w:gridSpan w:val="6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032E7" w:rsidRPr="00C52754" w:rsidRDefault="00F032E7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0</w:t>
            </w: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4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5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9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CI scores = 0 (n = 6,518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6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6,45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D5E05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64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6/6,454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6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/6,45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1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8</w:t>
            </w: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D5E05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64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30/6,454 (2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*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F032E7" w:rsidRPr="00C52754" w:rsidRDefault="00F032E7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F032E7" w:rsidRPr="00C52754" w:rsidRDefault="00F032E7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8D5E05" w:rsidRPr="00C52754" w:rsidRDefault="008D5E05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6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/6,45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0</w:t>
            </w:r>
          </w:p>
        </w:tc>
      </w:tr>
      <w:tr w:rsidR="008D5E05" w:rsidRPr="00C52754" w:rsidTr="00B05634">
        <w:tc>
          <w:tcPr>
            <w:tcW w:w="81" w:type="pct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8D5E05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64 (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4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36/6,454 (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59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1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0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37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55" w:type="pct"/>
            <w:shd w:val="clear" w:color="auto" w:fill="auto"/>
          </w:tcPr>
          <w:p w:rsidR="008D5E05" w:rsidRPr="00C52754" w:rsidRDefault="008D5E05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0*</w:t>
            </w:r>
          </w:p>
        </w:tc>
      </w:tr>
      <w:tr w:rsidR="00F032E7" w:rsidRPr="00C52754" w:rsidTr="00B05634">
        <w:tc>
          <w:tcPr>
            <w:tcW w:w="3084" w:type="pct"/>
            <w:gridSpan w:val="6"/>
          </w:tcPr>
          <w:p w:rsidR="00F032E7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F032E7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*</w:t>
            </w:r>
          </w:p>
        </w:tc>
      </w:tr>
      <w:tr w:rsidR="00F032E7" w:rsidRPr="00C52754" w:rsidTr="00B05634">
        <w:tc>
          <w:tcPr>
            <w:tcW w:w="81" w:type="pct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F032E7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774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2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37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5" w:type="pct"/>
            <w:shd w:val="clear" w:color="auto" w:fill="auto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5</w:t>
            </w:r>
          </w:p>
        </w:tc>
      </w:tr>
      <w:tr w:rsidR="00F032E7" w:rsidRPr="00C52754" w:rsidTr="00B05634">
        <w:tc>
          <w:tcPr>
            <w:tcW w:w="2108" w:type="pct"/>
            <w:gridSpan w:val="4"/>
          </w:tcPr>
          <w:p w:rsidR="00F032E7" w:rsidRPr="00C52754" w:rsidRDefault="00F032E7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CCI scores = 1 (n = 889)</w:t>
            </w: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F032E7" w:rsidRPr="00C52754" w:rsidRDefault="00F032E7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6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82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63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/826 (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6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6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826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63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/826 (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982469" w:rsidRPr="00C52754" w:rsidRDefault="00982469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6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826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63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/826 (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982469" w:rsidRPr="00C52754" w:rsidTr="00B05634">
        <w:tc>
          <w:tcPr>
            <w:tcW w:w="3084" w:type="pct"/>
            <w:gridSpan w:val="6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4</w:t>
            </w: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 (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4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CCI scores ≥ 2 (n = 663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1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55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110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/553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8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1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55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9</w:t>
            </w: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110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/553 (1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982469" w:rsidRPr="00C52754" w:rsidRDefault="00982469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982469" w:rsidRPr="00C52754" w:rsidRDefault="00982469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1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55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3</w:t>
            </w: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110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/553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0</w:t>
            </w:r>
          </w:p>
        </w:tc>
      </w:tr>
      <w:tr w:rsidR="00982469" w:rsidRPr="00C52754" w:rsidTr="00B05634">
        <w:tc>
          <w:tcPr>
            <w:tcW w:w="3084" w:type="pct"/>
            <w:gridSpan w:val="6"/>
          </w:tcPr>
          <w:p w:rsidR="00982469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982469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982469" w:rsidRPr="00C52754" w:rsidTr="00B05634">
        <w:tc>
          <w:tcPr>
            <w:tcW w:w="81" w:type="pct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82469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774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637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5" w:type="pct"/>
            <w:shd w:val="clear" w:color="auto" w:fill="auto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</w:t>
            </w:r>
          </w:p>
        </w:tc>
      </w:tr>
      <w:tr w:rsidR="00982469" w:rsidRPr="00C52754" w:rsidTr="00B05634">
        <w:tc>
          <w:tcPr>
            <w:tcW w:w="2108" w:type="pct"/>
            <w:gridSpan w:val="4"/>
          </w:tcPr>
          <w:p w:rsidR="00982469" w:rsidRPr="00C52754" w:rsidRDefault="00982469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Non-asthma (n =7,366 )</w:t>
            </w: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982469" w:rsidRPr="00C52754" w:rsidRDefault="00982469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9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7,17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196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3/7,170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0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9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/7,17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/196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61/7,170 (2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9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/7,17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/196 (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62/7,170 (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3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6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4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6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5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Asthma (n = 704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66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41 (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/663 (1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7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66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41 (1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3/663 (3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663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41 (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2/663 (2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2 (9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6 (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Non-COPD (n = 7,806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0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/7,6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206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9/7,600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4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0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/7,60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2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206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713/7,600 (2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0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/7,60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7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/206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95/7,600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5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4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3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2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1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COPD (n = 264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3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233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31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/233 (1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1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3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33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31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/233 (2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2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3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33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31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/233 (2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9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7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8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Non-hypertension (n = 6,413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7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/6,33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77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3/6,336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2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7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/6,33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/77 (1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60/6,336 (2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0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7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/6,336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77 (1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4/6,336 (1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3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9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 (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1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3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b/>
                <w:sz w:val="16"/>
                <w:szCs w:val="16"/>
              </w:rPr>
              <w:t>Hypertension (n = 1,657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D26E4F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,49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160 (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/1,497 (1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1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6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/1,497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1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160 (1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4/1,497 (2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</w:t>
            </w:r>
          </w:p>
        </w:tc>
      </w:tr>
      <w:tr w:rsidR="003050D4" w:rsidRPr="00C52754" w:rsidTr="00B05634">
        <w:tc>
          <w:tcPr>
            <w:tcW w:w="2108" w:type="pct"/>
            <w:gridSpan w:val="4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3050D4" w:rsidRPr="00C52754" w:rsidRDefault="003050D4" w:rsidP="00C527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3050D4" w:rsidRPr="00C52754" w:rsidRDefault="003050D4" w:rsidP="00C527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60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1,497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8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6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/160 (1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0/1,497 (17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3050D4" w:rsidRPr="00C52754" w:rsidTr="00B05634">
        <w:tc>
          <w:tcPr>
            <w:tcW w:w="3084" w:type="pct"/>
            <w:gridSpan w:val="6"/>
          </w:tcPr>
          <w:p w:rsidR="003050D4" w:rsidRPr="00C52754" w:rsidRDefault="00E64694" w:rsidP="00C527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3050D4" w:rsidP="00C52754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0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4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*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6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*</w:t>
            </w:r>
          </w:p>
        </w:tc>
      </w:tr>
      <w:tr w:rsidR="003050D4" w:rsidRPr="00C52754" w:rsidTr="00B05634">
        <w:tc>
          <w:tcPr>
            <w:tcW w:w="81" w:type="pct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3050D4" w:rsidRPr="00C52754" w:rsidRDefault="00075F47" w:rsidP="00C52754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52754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2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8 (5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74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8 (3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59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1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0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7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55" w:type="pct"/>
            <w:shd w:val="clear" w:color="auto" w:fill="auto"/>
          </w:tcPr>
          <w:p w:rsidR="003050D4" w:rsidRPr="00C52754" w:rsidRDefault="003050D4" w:rsidP="00C527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39528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C527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</w:tbl>
    <w:p w:rsidR="001502BA" w:rsidRPr="00C52754" w:rsidRDefault="001502BA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E75276" w:rsidRPr="00C52754" w:rsidRDefault="00E75276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C52754">
        <w:rPr>
          <w:rFonts w:ascii="Times New Roman" w:hAnsi="Times New Roman" w:cs="Times New Roman"/>
          <w:szCs w:val="20"/>
        </w:rPr>
        <w:t>Abbreviations: COPD, Chronic obstructive pulmonary disease; Upper respiratory tract infection, URI; COVID-19, Coronavirus Disease 2019;</w:t>
      </w: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, Not applicable;</w:t>
      </w:r>
      <w:r w:rsidRPr="00C52754">
        <w:rPr>
          <w:rFonts w:ascii="Times New Roman" w:hAnsi="Times New Roman" w:cs="Times New Roman"/>
          <w:szCs w:val="20"/>
        </w:rPr>
        <w:t xml:space="preserve"> </w:t>
      </w: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985AC7" w:rsidRPr="00C52754" w:rsidRDefault="00985AC7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985AC7" w:rsidRPr="00C52754" w:rsidRDefault="00985AC7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onditional logistic regression model, Significance at P &lt; 0</w:t>
      </w:r>
      <w:r w:rsidR="0039528B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985AC7" w:rsidRPr="00C52754" w:rsidRDefault="00985AC7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† Model 1 was adjusted for age, sex, income, CCI scores, </w:t>
      </w:r>
      <w:r w:rsidR="0039528B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asthma, COPD, and hypertension</w:t>
      </w:r>
    </w:p>
    <w:p w:rsidR="00985AC7" w:rsidRPr="00C52754" w:rsidRDefault="00985AC7" w:rsidP="00C52754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C527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Pr="00C52754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 influenza and </w:t>
      </w:r>
      <w:r w:rsidR="002A4905" w:rsidRPr="00C52754">
        <w:rPr>
          <w:rFonts w:ascii="Times New Roman" w:hAnsi="Times New Roman" w:cs="Times New Roman"/>
          <w:color w:val="000000" w:themeColor="text1"/>
          <w:szCs w:val="20"/>
        </w:rPr>
        <w:t>URI</w:t>
      </w:r>
    </w:p>
    <w:p w:rsidR="00584853" w:rsidRPr="00C52754" w:rsidRDefault="00584853" w:rsidP="00C5275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  <w:lang w:val="en-CA"/>
        </w:rPr>
      </w:pPr>
    </w:p>
    <w:sectPr w:rsidR="00584853" w:rsidRPr="00C52754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0C0" w:rsidRDefault="00BA60C0" w:rsidP="009111BF">
      <w:pPr>
        <w:spacing w:after="0" w:line="240" w:lineRule="auto"/>
      </w:pPr>
      <w:r>
        <w:separator/>
      </w:r>
    </w:p>
  </w:endnote>
  <w:endnote w:type="continuationSeparator" w:id="0">
    <w:p w:rsidR="00BA60C0" w:rsidRDefault="00BA60C0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0C0" w:rsidRDefault="00BA60C0" w:rsidP="009111BF">
      <w:pPr>
        <w:spacing w:after="0" w:line="240" w:lineRule="auto"/>
      </w:pPr>
      <w:r>
        <w:separator/>
      </w:r>
    </w:p>
  </w:footnote>
  <w:footnote w:type="continuationSeparator" w:id="0">
    <w:p w:rsidR="00BA60C0" w:rsidRDefault="00BA60C0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0181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26A5F"/>
    <w:rsid w:val="00045A31"/>
    <w:rsid w:val="0004715A"/>
    <w:rsid w:val="00054FD1"/>
    <w:rsid w:val="00057900"/>
    <w:rsid w:val="000629C9"/>
    <w:rsid w:val="000644F7"/>
    <w:rsid w:val="00065125"/>
    <w:rsid w:val="00066850"/>
    <w:rsid w:val="0007016E"/>
    <w:rsid w:val="00073385"/>
    <w:rsid w:val="00075F47"/>
    <w:rsid w:val="0007667D"/>
    <w:rsid w:val="00077840"/>
    <w:rsid w:val="00080182"/>
    <w:rsid w:val="000840E8"/>
    <w:rsid w:val="0008439E"/>
    <w:rsid w:val="00086A76"/>
    <w:rsid w:val="00087DA0"/>
    <w:rsid w:val="00090410"/>
    <w:rsid w:val="00090DAD"/>
    <w:rsid w:val="00092ADE"/>
    <w:rsid w:val="00096AA9"/>
    <w:rsid w:val="000A5987"/>
    <w:rsid w:val="000A7E8D"/>
    <w:rsid w:val="000B1FA2"/>
    <w:rsid w:val="000B5B23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1E22"/>
    <w:rsid w:val="000F2676"/>
    <w:rsid w:val="000F7124"/>
    <w:rsid w:val="00101806"/>
    <w:rsid w:val="00101FE2"/>
    <w:rsid w:val="00102163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6A46"/>
    <w:rsid w:val="00136C0B"/>
    <w:rsid w:val="001412B1"/>
    <w:rsid w:val="00143A8B"/>
    <w:rsid w:val="00143E7E"/>
    <w:rsid w:val="00150086"/>
    <w:rsid w:val="001502B6"/>
    <w:rsid w:val="001502BA"/>
    <w:rsid w:val="001505C4"/>
    <w:rsid w:val="00150745"/>
    <w:rsid w:val="0015126D"/>
    <w:rsid w:val="00156588"/>
    <w:rsid w:val="00164988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AD0"/>
    <w:rsid w:val="00194E65"/>
    <w:rsid w:val="001B41CB"/>
    <w:rsid w:val="001B6215"/>
    <w:rsid w:val="001B7BC2"/>
    <w:rsid w:val="001C079D"/>
    <w:rsid w:val="001C11E1"/>
    <w:rsid w:val="001C158E"/>
    <w:rsid w:val="001C6901"/>
    <w:rsid w:val="001D1E08"/>
    <w:rsid w:val="001D2DEA"/>
    <w:rsid w:val="001D50B4"/>
    <w:rsid w:val="001D6591"/>
    <w:rsid w:val="001E0EE0"/>
    <w:rsid w:val="001E209B"/>
    <w:rsid w:val="001E2A16"/>
    <w:rsid w:val="001E3354"/>
    <w:rsid w:val="001E67DA"/>
    <w:rsid w:val="001F0B57"/>
    <w:rsid w:val="00200019"/>
    <w:rsid w:val="00203333"/>
    <w:rsid w:val="002037AC"/>
    <w:rsid w:val="00210505"/>
    <w:rsid w:val="00211D0B"/>
    <w:rsid w:val="002126DB"/>
    <w:rsid w:val="00212758"/>
    <w:rsid w:val="00213CC0"/>
    <w:rsid w:val="00214C1C"/>
    <w:rsid w:val="002205F0"/>
    <w:rsid w:val="00220933"/>
    <w:rsid w:val="00221D7E"/>
    <w:rsid w:val="002250B5"/>
    <w:rsid w:val="00226C40"/>
    <w:rsid w:val="00226DD6"/>
    <w:rsid w:val="00227BEB"/>
    <w:rsid w:val="00233CAA"/>
    <w:rsid w:val="0023720D"/>
    <w:rsid w:val="00253D72"/>
    <w:rsid w:val="00261F69"/>
    <w:rsid w:val="00263209"/>
    <w:rsid w:val="00263B9F"/>
    <w:rsid w:val="00265EE4"/>
    <w:rsid w:val="002662E0"/>
    <w:rsid w:val="00266B8A"/>
    <w:rsid w:val="002719FD"/>
    <w:rsid w:val="00271DC0"/>
    <w:rsid w:val="002756A9"/>
    <w:rsid w:val="00277B2D"/>
    <w:rsid w:val="002803BE"/>
    <w:rsid w:val="00280641"/>
    <w:rsid w:val="00281CF4"/>
    <w:rsid w:val="002830AA"/>
    <w:rsid w:val="0028671D"/>
    <w:rsid w:val="002874EC"/>
    <w:rsid w:val="00291ABA"/>
    <w:rsid w:val="002A31DA"/>
    <w:rsid w:val="002A4905"/>
    <w:rsid w:val="002A5CAC"/>
    <w:rsid w:val="002A773E"/>
    <w:rsid w:val="002C6327"/>
    <w:rsid w:val="002D09FE"/>
    <w:rsid w:val="002D3A82"/>
    <w:rsid w:val="002D60E6"/>
    <w:rsid w:val="002D63F4"/>
    <w:rsid w:val="002D7637"/>
    <w:rsid w:val="002E152B"/>
    <w:rsid w:val="002F1788"/>
    <w:rsid w:val="002F7CB7"/>
    <w:rsid w:val="003050D4"/>
    <w:rsid w:val="00306B9B"/>
    <w:rsid w:val="00306F73"/>
    <w:rsid w:val="00307545"/>
    <w:rsid w:val="003140E0"/>
    <w:rsid w:val="0031448F"/>
    <w:rsid w:val="00317CA7"/>
    <w:rsid w:val="00321264"/>
    <w:rsid w:val="00321D63"/>
    <w:rsid w:val="0032219D"/>
    <w:rsid w:val="00324E1C"/>
    <w:rsid w:val="00327BBB"/>
    <w:rsid w:val="00331DB2"/>
    <w:rsid w:val="003352AA"/>
    <w:rsid w:val="0033629D"/>
    <w:rsid w:val="00337658"/>
    <w:rsid w:val="00341B1F"/>
    <w:rsid w:val="00341BAC"/>
    <w:rsid w:val="003471B1"/>
    <w:rsid w:val="00352C3B"/>
    <w:rsid w:val="003547B1"/>
    <w:rsid w:val="00354F60"/>
    <w:rsid w:val="0035599C"/>
    <w:rsid w:val="00356A6D"/>
    <w:rsid w:val="003609C3"/>
    <w:rsid w:val="00370263"/>
    <w:rsid w:val="00370813"/>
    <w:rsid w:val="00370F1F"/>
    <w:rsid w:val="00372077"/>
    <w:rsid w:val="00372814"/>
    <w:rsid w:val="00372DB1"/>
    <w:rsid w:val="00376DE4"/>
    <w:rsid w:val="003779FF"/>
    <w:rsid w:val="00381D34"/>
    <w:rsid w:val="00384B31"/>
    <w:rsid w:val="003944AB"/>
    <w:rsid w:val="0039528B"/>
    <w:rsid w:val="003978C6"/>
    <w:rsid w:val="003B10E1"/>
    <w:rsid w:val="003B211E"/>
    <w:rsid w:val="003C0E24"/>
    <w:rsid w:val="003C3ADC"/>
    <w:rsid w:val="003C760D"/>
    <w:rsid w:val="003D2D54"/>
    <w:rsid w:val="003D68E6"/>
    <w:rsid w:val="003D70A1"/>
    <w:rsid w:val="003E57C9"/>
    <w:rsid w:val="003F0A7F"/>
    <w:rsid w:val="003F3428"/>
    <w:rsid w:val="003F65D2"/>
    <w:rsid w:val="00400DEC"/>
    <w:rsid w:val="0040180E"/>
    <w:rsid w:val="00402B3B"/>
    <w:rsid w:val="00414DA2"/>
    <w:rsid w:val="00417342"/>
    <w:rsid w:val="004217E3"/>
    <w:rsid w:val="00426E53"/>
    <w:rsid w:val="00427286"/>
    <w:rsid w:val="00435994"/>
    <w:rsid w:val="00436622"/>
    <w:rsid w:val="0044289C"/>
    <w:rsid w:val="00443427"/>
    <w:rsid w:val="00444631"/>
    <w:rsid w:val="00447C07"/>
    <w:rsid w:val="00450A53"/>
    <w:rsid w:val="00451897"/>
    <w:rsid w:val="0045302B"/>
    <w:rsid w:val="0045309D"/>
    <w:rsid w:val="004536DB"/>
    <w:rsid w:val="0045462A"/>
    <w:rsid w:val="00454A22"/>
    <w:rsid w:val="00454FE4"/>
    <w:rsid w:val="004569D6"/>
    <w:rsid w:val="004604FB"/>
    <w:rsid w:val="00465262"/>
    <w:rsid w:val="004654DD"/>
    <w:rsid w:val="004656AE"/>
    <w:rsid w:val="0046625D"/>
    <w:rsid w:val="00472C12"/>
    <w:rsid w:val="004764EB"/>
    <w:rsid w:val="0047746C"/>
    <w:rsid w:val="004847B3"/>
    <w:rsid w:val="00485FDD"/>
    <w:rsid w:val="00487647"/>
    <w:rsid w:val="00491137"/>
    <w:rsid w:val="00494000"/>
    <w:rsid w:val="0049732A"/>
    <w:rsid w:val="004A26D0"/>
    <w:rsid w:val="004A7063"/>
    <w:rsid w:val="004A7CBD"/>
    <w:rsid w:val="004B0B3D"/>
    <w:rsid w:val="004B2068"/>
    <w:rsid w:val="004B3B57"/>
    <w:rsid w:val="004B4BC9"/>
    <w:rsid w:val="004C211C"/>
    <w:rsid w:val="004C31E7"/>
    <w:rsid w:val="004C5178"/>
    <w:rsid w:val="004C5998"/>
    <w:rsid w:val="004D37BC"/>
    <w:rsid w:val="004D4073"/>
    <w:rsid w:val="004E39B0"/>
    <w:rsid w:val="004E57AA"/>
    <w:rsid w:val="004F0849"/>
    <w:rsid w:val="00502A01"/>
    <w:rsid w:val="00503415"/>
    <w:rsid w:val="00506DC3"/>
    <w:rsid w:val="0051030B"/>
    <w:rsid w:val="00512D34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64E95"/>
    <w:rsid w:val="005759ED"/>
    <w:rsid w:val="00575AE5"/>
    <w:rsid w:val="00577C04"/>
    <w:rsid w:val="0058406C"/>
    <w:rsid w:val="00584853"/>
    <w:rsid w:val="00586529"/>
    <w:rsid w:val="00586712"/>
    <w:rsid w:val="00590E2A"/>
    <w:rsid w:val="0059199B"/>
    <w:rsid w:val="00593BB4"/>
    <w:rsid w:val="00593D27"/>
    <w:rsid w:val="005A29FA"/>
    <w:rsid w:val="005A4A25"/>
    <w:rsid w:val="005A6EBC"/>
    <w:rsid w:val="005B28A0"/>
    <w:rsid w:val="005B697E"/>
    <w:rsid w:val="005B74A6"/>
    <w:rsid w:val="005C0478"/>
    <w:rsid w:val="005C0726"/>
    <w:rsid w:val="005C1A13"/>
    <w:rsid w:val="005C27CB"/>
    <w:rsid w:val="005C5CF8"/>
    <w:rsid w:val="005D3C07"/>
    <w:rsid w:val="005E1F86"/>
    <w:rsid w:val="005E21CD"/>
    <w:rsid w:val="005E4652"/>
    <w:rsid w:val="005E73D4"/>
    <w:rsid w:val="005F0EF7"/>
    <w:rsid w:val="005F4AA2"/>
    <w:rsid w:val="005F66BA"/>
    <w:rsid w:val="005F6C29"/>
    <w:rsid w:val="00600566"/>
    <w:rsid w:val="00604E6B"/>
    <w:rsid w:val="006059A6"/>
    <w:rsid w:val="00610A11"/>
    <w:rsid w:val="006111E7"/>
    <w:rsid w:val="0061152B"/>
    <w:rsid w:val="00612BE9"/>
    <w:rsid w:val="006147E3"/>
    <w:rsid w:val="006176C5"/>
    <w:rsid w:val="00622AA9"/>
    <w:rsid w:val="00626F62"/>
    <w:rsid w:val="006309D8"/>
    <w:rsid w:val="00632F5F"/>
    <w:rsid w:val="00635B88"/>
    <w:rsid w:val="00636C27"/>
    <w:rsid w:val="00637799"/>
    <w:rsid w:val="00641B3B"/>
    <w:rsid w:val="00642833"/>
    <w:rsid w:val="00650DCC"/>
    <w:rsid w:val="00651601"/>
    <w:rsid w:val="006519D6"/>
    <w:rsid w:val="00653B52"/>
    <w:rsid w:val="0065611F"/>
    <w:rsid w:val="00656265"/>
    <w:rsid w:val="0066063B"/>
    <w:rsid w:val="006607FE"/>
    <w:rsid w:val="00660DAF"/>
    <w:rsid w:val="0066365D"/>
    <w:rsid w:val="00665B27"/>
    <w:rsid w:val="00673C88"/>
    <w:rsid w:val="00677BA8"/>
    <w:rsid w:val="006804FA"/>
    <w:rsid w:val="00682F06"/>
    <w:rsid w:val="00685ECB"/>
    <w:rsid w:val="0069130B"/>
    <w:rsid w:val="00695877"/>
    <w:rsid w:val="006A0453"/>
    <w:rsid w:val="006A0872"/>
    <w:rsid w:val="006A0B85"/>
    <w:rsid w:val="006A496C"/>
    <w:rsid w:val="006A5C24"/>
    <w:rsid w:val="006A661E"/>
    <w:rsid w:val="006A7C21"/>
    <w:rsid w:val="006B19E6"/>
    <w:rsid w:val="006B3962"/>
    <w:rsid w:val="006B4E90"/>
    <w:rsid w:val="006B5DB1"/>
    <w:rsid w:val="006C0AA5"/>
    <w:rsid w:val="006C196F"/>
    <w:rsid w:val="006C3033"/>
    <w:rsid w:val="006C3AC2"/>
    <w:rsid w:val="006C49CE"/>
    <w:rsid w:val="006C76BC"/>
    <w:rsid w:val="006D5EBE"/>
    <w:rsid w:val="006D61EE"/>
    <w:rsid w:val="006E3F69"/>
    <w:rsid w:val="006E441E"/>
    <w:rsid w:val="006F1092"/>
    <w:rsid w:val="006F3127"/>
    <w:rsid w:val="006F3FE7"/>
    <w:rsid w:val="006F42F2"/>
    <w:rsid w:val="006F6E1C"/>
    <w:rsid w:val="006F7BE1"/>
    <w:rsid w:val="00700255"/>
    <w:rsid w:val="00702839"/>
    <w:rsid w:val="007116A8"/>
    <w:rsid w:val="0071366D"/>
    <w:rsid w:val="00723F64"/>
    <w:rsid w:val="00724652"/>
    <w:rsid w:val="00725AE0"/>
    <w:rsid w:val="00726FF0"/>
    <w:rsid w:val="007339E9"/>
    <w:rsid w:val="0073505D"/>
    <w:rsid w:val="00737B90"/>
    <w:rsid w:val="00742C15"/>
    <w:rsid w:val="007430E9"/>
    <w:rsid w:val="00744054"/>
    <w:rsid w:val="00746154"/>
    <w:rsid w:val="00750D3B"/>
    <w:rsid w:val="00751926"/>
    <w:rsid w:val="00751AE7"/>
    <w:rsid w:val="00755B80"/>
    <w:rsid w:val="00760B3B"/>
    <w:rsid w:val="007621FC"/>
    <w:rsid w:val="00762E61"/>
    <w:rsid w:val="00764148"/>
    <w:rsid w:val="007644DA"/>
    <w:rsid w:val="00767840"/>
    <w:rsid w:val="0077032A"/>
    <w:rsid w:val="00772377"/>
    <w:rsid w:val="00776670"/>
    <w:rsid w:val="00784939"/>
    <w:rsid w:val="0078709E"/>
    <w:rsid w:val="007870F2"/>
    <w:rsid w:val="00790335"/>
    <w:rsid w:val="007A204E"/>
    <w:rsid w:val="007A4A88"/>
    <w:rsid w:val="007A5057"/>
    <w:rsid w:val="007B79C0"/>
    <w:rsid w:val="007C1B18"/>
    <w:rsid w:val="007C3E7B"/>
    <w:rsid w:val="007C4921"/>
    <w:rsid w:val="007D366E"/>
    <w:rsid w:val="007D422D"/>
    <w:rsid w:val="007D5219"/>
    <w:rsid w:val="007E2AC3"/>
    <w:rsid w:val="007E5548"/>
    <w:rsid w:val="007F1EA1"/>
    <w:rsid w:val="007F3998"/>
    <w:rsid w:val="0080030A"/>
    <w:rsid w:val="00801EDD"/>
    <w:rsid w:val="00801FBA"/>
    <w:rsid w:val="00804392"/>
    <w:rsid w:val="00815609"/>
    <w:rsid w:val="00825B6E"/>
    <w:rsid w:val="00826B55"/>
    <w:rsid w:val="00827F27"/>
    <w:rsid w:val="008311BE"/>
    <w:rsid w:val="00832192"/>
    <w:rsid w:val="00833372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3C33"/>
    <w:rsid w:val="008646E2"/>
    <w:rsid w:val="00865FBF"/>
    <w:rsid w:val="00872E0A"/>
    <w:rsid w:val="00873252"/>
    <w:rsid w:val="008739D7"/>
    <w:rsid w:val="00873E02"/>
    <w:rsid w:val="00874CAC"/>
    <w:rsid w:val="00882543"/>
    <w:rsid w:val="0089189D"/>
    <w:rsid w:val="008952D2"/>
    <w:rsid w:val="008971EA"/>
    <w:rsid w:val="008A08C2"/>
    <w:rsid w:val="008A10C1"/>
    <w:rsid w:val="008A2D87"/>
    <w:rsid w:val="008A2D91"/>
    <w:rsid w:val="008A3DE2"/>
    <w:rsid w:val="008A4520"/>
    <w:rsid w:val="008A581B"/>
    <w:rsid w:val="008B0054"/>
    <w:rsid w:val="008B04DC"/>
    <w:rsid w:val="008B6211"/>
    <w:rsid w:val="008C4991"/>
    <w:rsid w:val="008C75CC"/>
    <w:rsid w:val="008D2FDA"/>
    <w:rsid w:val="008D4369"/>
    <w:rsid w:val="008D43E4"/>
    <w:rsid w:val="008D5E05"/>
    <w:rsid w:val="008D6378"/>
    <w:rsid w:val="008E008D"/>
    <w:rsid w:val="008E1F6B"/>
    <w:rsid w:val="008E541C"/>
    <w:rsid w:val="008E7155"/>
    <w:rsid w:val="008E75FD"/>
    <w:rsid w:val="008F01B0"/>
    <w:rsid w:val="008F01C2"/>
    <w:rsid w:val="008F2DB0"/>
    <w:rsid w:val="008F3C41"/>
    <w:rsid w:val="008F3D49"/>
    <w:rsid w:val="008F5CA9"/>
    <w:rsid w:val="008F7603"/>
    <w:rsid w:val="00900E29"/>
    <w:rsid w:val="00901BB2"/>
    <w:rsid w:val="00906D0A"/>
    <w:rsid w:val="00907C6E"/>
    <w:rsid w:val="00907CD1"/>
    <w:rsid w:val="009111BF"/>
    <w:rsid w:val="009134BF"/>
    <w:rsid w:val="00930D2B"/>
    <w:rsid w:val="0093135F"/>
    <w:rsid w:val="00932BA2"/>
    <w:rsid w:val="00937A72"/>
    <w:rsid w:val="0094516F"/>
    <w:rsid w:val="009478BA"/>
    <w:rsid w:val="0095229F"/>
    <w:rsid w:val="00953DDA"/>
    <w:rsid w:val="00957AD4"/>
    <w:rsid w:val="00957D87"/>
    <w:rsid w:val="0096576E"/>
    <w:rsid w:val="00965E17"/>
    <w:rsid w:val="009672B3"/>
    <w:rsid w:val="00970CEE"/>
    <w:rsid w:val="00970E68"/>
    <w:rsid w:val="00971238"/>
    <w:rsid w:val="00971646"/>
    <w:rsid w:val="009727A7"/>
    <w:rsid w:val="00982469"/>
    <w:rsid w:val="00984D09"/>
    <w:rsid w:val="00985AC7"/>
    <w:rsid w:val="009933CF"/>
    <w:rsid w:val="00994E9B"/>
    <w:rsid w:val="009965A2"/>
    <w:rsid w:val="00996AC7"/>
    <w:rsid w:val="009B16D3"/>
    <w:rsid w:val="009B1B69"/>
    <w:rsid w:val="009B5BAD"/>
    <w:rsid w:val="009C372C"/>
    <w:rsid w:val="009C654E"/>
    <w:rsid w:val="009D1A57"/>
    <w:rsid w:val="009E1244"/>
    <w:rsid w:val="009E1758"/>
    <w:rsid w:val="009E2968"/>
    <w:rsid w:val="009E3AD1"/>
    <w:rsid w:val="009E4C18"/>
    <w:rsid w:val="009E7D11"/>
    <w:rsid w:val="009F20BC"/>
    <w:rsid w:val="00A01438"/>
    <w:rsid w:val="00A01B3B"/>
    <w:rsid w:val="00A02976"/>
    <w:rsid w:val="00A034BF"/>
    <w:rsid w:val="00A10DBA"/>
    <w:rsid w:val="00A11198"/>
    <w:rsid w:val="00A1255C"/>
    <w:rsid w:val="00A21F82"/>
    <w:rsid w:val="00A264C4"/>
    <w:rsid w:val="00A30523"/>
    <w:rsid w:val="00A31030"/>
    <w:rsid w:val="00A315AD"/>
    <w:rsid w:val="00A40612"/>
    <w:rsid w:val="00A5008C"/>
    <w:rsid w:val="00A532E3"/>
    <w:rsid w:val="00A615F4"/>
    <w:rsid w:val="00A6368B"/>
    <w:rsid w:val="00A6451F"/>
    <w:rsid w:val="00A66B9B"/>
    <w:rsid w:val="00A73A12"/>
    <w:rsid w:val="00A8025D"/>
    <w:rsid w:val="00A81F95"/>
    <w:rsid w:val="00A82019"/>
    <w:rsid w:val="00A870E2"/>
    <w:rsid w:val="00A871A6"/>
    <w:rsid w:val="00A912E7"/>
    <w:rsid w:val="00A93DB8"/>
    <w:rsid w:val="00AA3DC0"/>
    <w:rsid w:val="00AA4CB1"/>
    <w:rsid w:val="00AA4E50"/>
    <w:rsid w:val="00AA6171"/>
    <w:rsid w:val="00AA66A7"/>
    <w:rsid w:val="00AB0FF4"/>
    <w:rsid w:val="00AB514B"/>
    <w:rsid w:val="00AC0A27"/>
    <w:rsid w:val="00AC1E9E"/>
    <w:rsid w:val="00AD5A63"/>
    <w:rsid w:val="00AE2766"/>
    <w:rsid w:val="00AE5C91"/>
    <w:rsid w:val="00AF2967"/>
    <w:rsid w:val="00AF4182"/>
    <w:rsid w:val="00AF485B"/>
    <w:rsid w:val="00AF4C08"/>
    <w:rsid w:val="00AF5419"/>
    <w:rsid w:val="00AF5FB3"/>
    <w:rsid w:val="00AF5FD4"/>
    <w:rsid w:val="00AF7127"/>
    <w:rsid w:val="00AF762E"/>
    <w:rsid w:val="00B00A2B"/>
    <w:rsid w:val="00B00AEC"/>
    <w:rsid w:val="00B05634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3417B"/>
    <w:rsid w:val="00B434B3"/>
    <w:rsid w:val="00B52B67"/>
    <w:rsid w:val="00B60973"/>
    <w:rsid w:val="00B61A5C"/>
    <w:rsid w:val="00B633FB"/>
    <w:rsid w:val="00B66254"/>
    <w:rsid w:val="00B665B7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A60C0"/>
    <w:rsid w:val="00BB064B"/>
    <w:rsid w:val="00BB2942"/>
    <w:rsid w:val="00BB425B"/>
    <w:rsid w:val="00BB5431"/>
    <w:rsid w:val="00BC4827"/>
    <w:rsid w:val="00BC67AB"/>
    <w:rsid w:val="00BC7311"/>
    <w:rsid w:val="00BD234B"/>
    <w:rsid w:val="00BD5759"/>
    <w:rsid w:val="00BD61DB"/>
    <w:rsid w:val="00BD7C24"/>
    <w:rsid w:val="00BE34EF"/>
    <w:rsid w:val="00BE68A6"/>
    <w:rsid w:val="00C002D8"/>
    <w:rsid w:val="00C0532C"/>
    <w:rsid w:val="00C10883"/>
    <w:rsid w:val="00C11774"/>
    <w:rsid w:val="00C17850"/>
    <w:rsid w:val="00C265C6"/>
    <w:rsid w:val="00C30510"/>
    <w:rsid w:val="00C30BAD"/>
    <w:rsid w:val="00C32107"/>
    <w:rsid w:val="00C32E8C"/>
    <w:rsid w:val="00C33D17"/>
    <w:rsid w:val="00C37D8F"/>
    <w:rsid w:val="00C41B63"/>
    <w:rsid w:val="00C43D76"/>
    <w:rsid w:val="00C47281"/>
    <w:rsid w:val="00C51EC3"/>
    <w:rsid w:val="00C52043"/>
    <w:rsid w:val="00C52754"/>
    <w:rsid w:val="00C54341"/>
    <w:rsid w:val="00C6360F"/>
    <w:rsid w:val="00C66B44"/>
    <w:rsid w:val="00C709D0"/>
    <w:rsid w:val="00C741B9"/>
    <w:rsid w:val="00C757DD"/>
    <w:rsid w:val="00C762F1"/>
    <w:rsid w:val="00C774D3"/>
    <w:rsid w:val="00C82ED2"/>
    <w:rsid w:val="00C96BCD"/>
    <w:rsid w:val="00C96CD9"/>
    <w:rsid w:val="00CA0B56"/>
    <w:rsid w:val="00CA48D2"/>
    <w:rsid w:val="00CB17A6"/>
    <w:rsid w:val="00CB1EE4"/>
    <w:rsid w:val="00CB52AE"/>
    <w:rsid w:val="00CB5CDB"/>
    <w:rsid w:val="00CB7422"/>
    <w:rsid w:val="00CC0A5B"/>
    <w:rsid w:val="00CC25A2"/>
    <w:rsid w:val="00CC2D59"/>
    <w:rsid w:val="00CC5498"/>
    <w:rsid w:val="00CC5901"/>
    <w:rsid w:val="00CC6DC1"/>
    <w:rsid w:val="00CD482E"/>
    <w:rsid w:val="00CD6781"/>
    <w:rsid w:val="00CD7B58"/>
    <w:rsid w:val="00CD7D7E"/>
    <w:rsid w:val="00CE055D"/>
    <w:rsid w:val="00CE2028"/>
    <w:rsid w:val="00CE702F"/>
    <w:rsid w:val="00CF10AF"/>
    <w:rsid w:val="00CF4921"/>
    <w:rsid w:val="00CF6061"/>
    <w:rsid w:val="00D05980"/>
    <w:rsid w:val="00D141E1"/>
    <w:rsid w:val="00D161AE"/>
    <w:rsid w:val="00D16FDA"/>
    <w:rsid w:val="00D2014D"/>
    <w:rsid w:val="00D2332F"/>
    <w:rsid w:val="00D23995"/>
    <w:rsid w:val="00D26A75"/>
    <w:rsid w:val="00D26E4F"/>
    <w:rsid w:val="00D314F4"/>
    <w:rsid w:val="00D36788"/>
    <w:rsid w:val="00D40536"/>
    <w:rsid w:val="00D4187E"/>
    <w:rsid w:val="00D41F49"/>
    <w:rsid w:val="00D4328D"/>
    <w:rsid w:val="00D4420A"/>
    <w:rsid w:val="00D44F91"/>
    <w:rsid w:val="00D468C4"/>
    <w:rsid w:val="00D56EB1"/>
    <w:rsid w:val="00D600AB"/>
    <w:rsid w:val="00D63BDF"/>
    <w:rsid w:val="00D662B2"/>
    <w:rsid w:val="00D8296C"/>
    <w:rsid w:val="00D83CAE"/>
    <w:rsid w:val="00D875A9"/>
    <w:rsid w:val="00D90AA5"/>
    <w:rsid w:val="00D93C0E"/>
    <w:rsid w:val="00D946BA"/>
    <w:rsid w:val="00D9695C"/>
    <w:rsid w:val="00DA42A9"/>
    <w:rsid w:val="00DB107C"/>
    <w:rsid w:val="00DB1411"/>
    <w:rsid w:val="00DB2AA3"/>
    <w:rsid w:val="00DB4623"/>
    <w:rsid w:val="00DC0334"/>
    <w:rsid w:val="00DC48A7"/>
    <w:rsid w:val="00DC63F5"/>
    <w:rsid w:val="00DC67AE"/>
    <w:rsid w:val="00DD0095"/>
    <w:rsid w:val="00DE05CD"/>
    <w:rsid w:val="00DE1BEF"/>
    <w:rsid w:val="00DE5AFB"/>
    <w:rsid w:val="00DE677C"/>
    <w:rsid w:val="00DF0381"/>
    <w:rsid w:val="00DF0DA4"/>
    <w:rsid w:val="00DF30F3"/>
    <w:rsid w:val="00DF5A7B"/>
    <w:rsid w:val="00DF5CED"/>
    <w:rsid w:val="00E00C10"/>
    <w:rsid w:val="00E0419C"/>
    <w:rsid w:val="00E0429F"/>
    <w:rsid w:val="00E05A0E"/>
    <w:rsid w:val="00E06042"/>
    <w:rsid w:val="00E07686"/>
    <w:rsid w:val="00E12CA2"/>
    <w:rsid w:val="00E12D5E"/>
    <w:rsid w:val="00E14FF4"/>
    <w:rsid w:val="00E16CE3"/>
    <w:rsid w:val="00E2621E"/>
    <w:rsid w:val="00E30C10"/>
    <w:rsid w:val="00E34696"/>
    <w:rsid w:val="00E4116E"/>
    <w:rsid w:val="00E54E52"/>
    <w:rsid w:val="00E57171"/>
    <w:rsid w:val="00E64694"/>
    <w:rsid w:val="00E75276"/>
    <w:rsid w:val="00E80AA5"/>
    <w:rsid w:val="00E8360D"/>
    <w:rsid w:val="00E843DB"/>
    <w:rsid w:val="00E9001A"/>
    <w:rsid w:val="00E90B17"/>
    <w:rsid w:val="00E92FA2"/>
    <w:rsid w:val="00E95E7B"/>
    <w:rsid w:val="00EA10A5"/>
    <w:rsid w:val="00EA2870"/>
    <w:rsid w:val="00EA6B84"/>
    <w:rsid w:val="00EB041C"/>
    <w:rsid w:val="00EB5462"/>
    <w:rsid w:val="00ED497B"/>
    <w:rsid w:val="00ED5AE9"/>
    <w:rsid w:val="00ED6EA3"/>
    <w:rsid w:val="00EE6067"/>
    <w:rsid w:val="00EE6B09"/>
    <w:rsid w:val="00EF0782"/>
    <w:rsid w:val="00EF5CFE"/>
    <w:rsid w:val="00EF6138"/>
    <w:rsid w:val="00F00796"/>
    <w:rsid w:val="00F0082E"/>
    <w:rsid w:val="00F032E7"/>
    <w:rsid w:val="00F10415"/>
    <w:rsid w:val="00F1153A"/>
    <w:rsid w:val="00F13F64"/>
    <w:rsid w:val="00F1432B"/>
    <w:rsid w:val="00F20A75"/>
    <w:rsid w:val="00F212FD"/>
    <w:rsid w:val="00F23FEB"/>
    <w:rsid w:val="00F25197"/>
    <w:rsid w:val="00F26F15"/>
    <w:rsid w:val="00F3128E"/>
    <w:rsid w:val="00F32340"/>
    <w:rsid w:val="00F32B82"/>
    <w:rsid w:val="00F35D59"/>
    <w:rsid w:val="00F40376"/>
    <w:rsid w:val="00F4426D"/>
    <w:rsid w:val="00F522F5"/>
    <w:rsid w:val="00F533BF"/>
    <w:rsid w:val="00F547D9"/>
    <w:rsid w:val="00F62FFC"/>
    <w:rsid w:val="00F73F7A"/>
    <w:rsid w:val="00F75C01"/>
    <w:rsid w:val="00F83121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B7817"/>
    <w:rsid w:val="00FB79DD"/>
    <w:rsid w:val="00FC639B"/>
    <w:rsid w:val="00FC7493"/>
    <w:rsid w:val="00FD147A"/>
    <w:rsid w:val="00FD6701"/>
    <w:rsid w:val="00FF02E7"/>
    <w:rsid w:val="00FF0CFF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8002A"/>
  <w15:docId w15:val="{7FACFAD0-4A78-4353-BA3F-3FD56FD3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F3C01-8D97-4680-8717-B966D49CA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5</Pages>
  <Words>2307</Words>
  <Characters>13153</Characters>
  <Application>Microsoft Office Word</Application>
  <DocSecurity>0</DocSecurity>
  <Lines>109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164</cp:revision>
  <cp:lastPrinted>2020-03-23T03:46:00Z</cp:lastPrinted>
  <dcterms:created xsi:type="dcterms:W3CDTF">2020-11-13T00:15:00Z</dcterms:created>
  <dcterms:modified xsi:type="dcterms:W3CDTF">2020-12-10T02:56:00Z</dcterms:modified>
</cp:coreProperties>
</file>